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0CD2C" w14:textId="77777777" w:rsidR="0027556B" w:rsidRPr="004B01CC" w:rsidRDefault="0027556B" w:rsidP="0027556B">
      <w:pPr>
        <w:rPr>
          <w:b/>
        </w:rPr>
      </w:pPr>
      <w:r w:rsidRPr="004B01CC">
        <w:rPr>
          <w:b/>
        </w:rPr>
        <w:t xml:space="preserve">FTO </w:t>
      </w:r>
    </w:p>
    <w:p w14:paraId="79F74552" w14:textId="2A7DAA1B" w:rsidR="00D5132C" w:rsidRDefault="0027556B" w:rsidP="0027556B">
      <w:r>
        <w:t>FP</w:t>
      </w:r>
      <w:r w:rsidR="005B1930">
        <w:t>:</w:t>
      </w:r>
      <w:r>
        <w:tab/>
      </w:r>
      <w:r>
        <w:rPr>
          <w:rFonts w:hint="eastAsia"/>
        </w:rPr>
        <w:t xml:space="preserve"> </w:t>
      </w:r>
      <w:r>
        <w:t>GCTGCTTATTTCGGGACCTG</w:t>
      </w:r>
    </w:p>
    <w:p w14:paraId="1EAAEF62" w14:textId="31F38BED" w:rsidR="004B01CC" w:rsidRDefault="004B01CC" w:rsidP="004B01CC">
      <w:r>
        <w:t>RP</w:t>
      </w:r>
      <w:r w:rsidR="005B1930">
        <w:t>:</w:t>
      </w:r>
      <w:r>
        <w:tab/>
        <w:t>AGCCTGGATTACCAATGAGGA</w:t>
      </w:r>
    </w:p>
    <w:p w14:paraId="18A27014" w14:textId="7DE8E42A" w:rsidR="004B01CC" w:rsidRPr="005B1930" w:rsidRDefault="004B01CC" w:rsidP="004B01CC">
      <w:pPr>
        <w:rPr>
          <w:b/>
        </w:rPr>
      </w:pPr>
      <w:r w:rsidRPr="005B1930">
        <w:rPr>
          <w:rFonts w:hint="eastAsia"/>
          <w:b/>
        </w:rPr>
        <w:t>G</w:t>
      </w:r>
      <w:r w:rsidRPr="005B1930">
        <w:rPr>
          <w:b/>
        </w:rPr>
        <w:t>PX4</w:t>
      </w:r>
    </w:p>
    <w:p w14:paraId="6A8626BA" w14:textId="1A13D077" w:rsidR="004B01CC" w:rsidRDefault="00E36DC5" w:rsidP="004B01CC">
      <w:r>
        <w:rPr>
          <w:rFonts w:hint="eastAsia"/>
        </w:rPr>
        <w:t>F</w:t>
      </w:r>
      <w:r>
        <w:t>P</w:t>
      </w:r>
      <w:r w:rsidR="005B1930">
        <w:t>:</w:t>
      </w:r>
      <w:r>
        <w:t xml:space="preserve"> </w:t>
      </w:r>
      <w:r w:rsidR="00D0246B">
        <w:t xml:space="preserve">    </w:t>
      </w:r>
      <w:r w:rsidRPr="007B6948">
        <w:t>GGGACCATGTGCGCGT</w:t>
      </w:r>
    </w:p>
    <w:p w14:paraId="53DC67A7" w14:textId="39093843" w:rsidR="00E36DC5" w:rsidRDefault="00E36DC5" w:rsidP="004B01CC">
      <w:r>
        <w:rPr>
          <w:rFonts w:hint="eastAsia"/>
        </w:rPr>
        <w:t>R</w:t>
      </w:r>
      <w:r>
        <w:t>P</w:t>
      </w:r>
      <w:r w:rsidR="005B1930">
        <w:t>:</w:t>
      </w:r>
      <w:r>
        <w:t xml:space="preserve"> </w:t>
      </w:r>
      <w:r w:rsidR="00D0246B">
        <w:t xml:space="preserve">    </w:t>
      </w:r>
      <w:r w:rsidRPr="007B6948">
        <w:t>ACTTCGGTCTTGCCTCACTG</w:t>
      </w:r>
      <w:r>
        <w:t xml:space="preserve"> </w:t>
      </w:r>
    </w:p>
    <w:p w14:paraId="52A21942" w14:textId="29A3715B" w:rsidR="005B1930" w:rsidRDefault="005B1930" w:rsidP="005B1930">
      <w:pPr>
        <w:rPr>
          <w:b/>
        </w:rPr>
      </w:pPr>
      <w:r w:rsidRPr="005B1930">
        <w:rPr>
          <w:rFonts w:hint="eastAsia"/>
          <w:b/>
        </w:rPr>
        <w:t>G</w:t>
      </w:r>
      <w:r w:rsidRPr="005B1930">
        <w:rPr>
          <w:b/>
        </w:rPr>
        <w:t>PX4</w:t>
      </w:r>
      <w:r>
        <w:rPr>
          <w:b/>
        </w:rPr>
        <w:t>-1</w:t>
      </w:r>
    </w:p>
    <w:p w14:paraId="2CE23343" w14:textId="524C9D17" w:rsidR="00CE2600" w:rsidRDefault="00CE2600" w:rsidP="00CE2600">
      <w:pPr>
        <w:pStyle w:val="HTML"/>
        <w:shd w:val="clear" w:color="auto" w:fill="FFFFFF"/>
      </w:pPr>
      <w:r w:rsidRPr="00314A25">
        <w:t>F</w:t>
      </w:r>
      <w:r>
        <w:t>P</w:t>
      </w:r>
      <w:r>
        <w:t>:</w:t>
      </w:r>
      <w:r w:rsidRPr="00314A25">
        <w:tab/>
        <w:t>CGCCGCGATGAGCCT</w:t>
      </w:r>
      <w:bookmarkStart w:id="0" w:name="_GoBack"/>
      <w:bookmarkEnd w:id="0"/>
    </w:p>
    <w:p w14:paraId="7E407EA8" w14:textId="58BEE23A" w:rsidR="005B1930" w:rsidRPr="005B1930" w:rsidRDefault="00B4305B" w:rsidP="00CE2600">
      <w:pPr>
        <w:rPr>
          <w:rFonts w:hint="eastAsia"/>
          <w:b/>
        </w:rPr>
      </w:pPr>
      <w:r>
        <w:t>RP</w:t>
      </w:r>
      <w:r w:rsidR="00CE2600">
        <w:t>:</w:t>
      </w:r>
      <w:r w:rsidR="00CE2600" w:rsidRPr="00314A25">
        <w:tab/>
        <w:t>GTGACGATGCACACGAAGC</w:t>
      </w:r>
    </w:p>
    <w:p w14:paraId="2FAFDE3A" w14:textId="0B47E1A1" w:rsidR="005B1930" w:rsidRDefault="005B1930" w:rsidP="005B1930">
      <w:pPr>
        <w:rPr>
          <w:b/>
        </w:rPr>
      </w:pPr>
      <w:r w:rsidRPr="005B1930">
        <w:rPr>
          <w:rFonts w:hint="eastAsia"/>
          <w:b/>
        </w:rPr>
        <w:t>G</w:t>
      </w:r>
      <w:r w:rsidRPr="005B1930">
        <w:rPr>
          <w:b/>
        </w:rPr>
        <w:t>PX4</w:t>
      </w:r>
      <w:r>
        <w:rPr>
          <w:b/>
        </w:rPr>
        <w:t>-2</w:t>
      </w:r>
    </w:p>
    <w:p w14:paraId="25DCC387" w14:textId="50ED9CFD" w:rsidR="00B4305B" w:rsidRDefault="00B4305B" w:rsidP="00B4305B">
      <w:pPr>
        <w:pStyle w:val="HTML"/>
        <w:shd w:val="clear" w:color="auto" w:fill="FFFFFF"/>
      </w:pPr>
      <w:r w:rsidRPr="007127B0">
        <w:t>F</w:t>
      </w:r>
      <w:r>
        <w:t>P:</w:t>
      </w:r>
      <w:r w:rsidRPr="007127B0">
        <w:tab/>
        <w:t>CACCGTCTCTCCACAGTTCC</w:t>
      </w:r>
    </w:p>
    <w:p w14:paraId="5FA794DC" w14:textId="3C819F98" w:rsidR="005B1930" w:rsidRPr="005B1930" w:rsidRDefault="00B4305B" w:rsidP="00B4305B">
      <w:pPr>
        <w:rPr>
          <w:rFonts w:hint="eastAsia"/>
          <w:b/>
        </w:rPr>
      </w:pPr>
      <w:r>
        <w:t xml:space="preserve">RP:     </w:t>
      </w:r>
      <w:r w:rsidRPr="008A0D01">
        <w:t>ACGCTGGATTTTCGGGTCTG</w:t>
      </w:r>
    </w:p>
    <w:p w14:paraId="08ED11E5" w14:textId="4C385F0E" w:rsidR="005B1930" w:rsidRPr="005B1930" w:rsidRDefault="005B1930" w:rsidP="005B1930">
      <w:pPr>
        <w:rPr>
          <w:b/>
        </w:rPr>
      </w:pPr>
      <w:r w:rsidRPr="005B1930">
        <w:rPr>
          <w:rFonts w:hint="eastAsia"/>
          <w:b/>
        </w:rPr>
        <w:t>G</w:t>
      </w:r>
      <w:r w:rsidRPr="005B1930">
        <w:rPr>
          <w:b/>
        </w:rPr>
        <w:t>PX4</w:t>
      </w:r>
      <w:r>
        <w:rPr>
          <w:b/>
        </w:rPr>
        <w:t>-3</w:t>
      </w:r>
    </w:p>
    <w:p w14:paraId="3FAFAA4A" w14:textId="6CDAD3C9" w:rsidR="00D0246B" w:rsidRPr="003878D8" w:rsidRDefault="00D0246B" w:rsidP="00D0246B">
      <w:pPr>
        <w:pStyle w:val="HTML"/>
        <w:shd w:val="clear" w:color="auto" w:fill="FFFFFF"/>
        <w:rPr>
          <w:color w:val="FF0000"/>
        </w:rPr>
      </w:pPr>
      <w:r w:rsidRPr="00583CB8">
        <w:t>F</w:t>
      </w:r>
      <w:r>
        <w:t>P:</w:t>
      </w:r>
      <w:r w:rsidRPr="00583CB8">
        <w:tab/>
      </w:r>
      <w:r w:rsidRPr="00D0246B">
        <w:t>GGACCTGCCCCACTATTTCTA</w:t>
      </w:r>
    </w:p>
    <w:p w14:paraId="5124BEDC" w14:textId="2B85E5EA" w:rsidR="00D0246B" w:rsidRDefault="00D0246B" w:rsidP="00D0246B">
      <w:pPr>
        <w:pStyle w:val="HTML"/>
        <w:shd w:val="clear" w:color="auto" w:fill="FFFFFF"/>
      </w:pPr>
      <w:r>
        <w:t>RP:</w:t>
      </w:r>
      <w:r w:rsidRPr="00583CB8">
        <w:tab/>
        <w:t>TTTATTCCCACAAGGTAGCCAG</w:t>
      </w:r>
    </w:p>
    <w:p w14:paraId="02158E50" w14:textId="77777777" w:rsidR="005B1930" w:rsidRDefault="005B1930" w:rsidP="004B01CC">
      <w:pPr>
        <w:rPr>
          <w:rFonts w:hint="eastAsia"/>
        </w:rPr>
      </w:pPr>
    </w:p>
    <w:sectPr w:rsidR="005B1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1E9F7" w14:textId="77777777" w:rsidR="00255839" w:rsidRDefault="00255839" w:rsidP="0027556B">
      <w:r>
        <w:separator/>
      </w:r>
    </w:p>
  </w:endnote>
  <w:endnote w:type="continuationSeparator" w:id="0">
    <w:p w14:paraId="6C37E99B" w14:textId="77777777" w:rsidR="00255839" w:rsidRDefault="00255839" w:rsidP="0027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116A8" w14:textId="77777777" w:rsidR="00255839" w:rsidRDefault="00255839" w:rsidP="0027556B">
      <w:r>
        <w:separator/>
      </w:r>
    </w:p>
  </w:footnote>
  <w:footnote w:type="continuationSeparator" w:id="0">
    <w:p w14:paraId="2D941D8B" w14:textId="77777777" w:rsidR="00255839" w:rsidRDefault="00255839" w:rsidP="0027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6D"/>
    <w:rsid w:val="00114081"/>
    <w:rsid w:val="00255839"/>
    <w:rsid w:val="0027556B"/>
    <w:rsid w:val="002B7D6D"/>
    <w:rsid w:val="004B01CC"/>
    <w:rsid w:val="005B1930"/>
    <w:rsid w:val="00B4305B"/>
    <w:rsid w:val="00CE2600"/>
    <w:rsid w:val="00D0246B"/>
    <w:rsid w:val="00D5132C"/>
    <w:rsid w:val="00E3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1347E"/>
  <w15:chartTrackingRefBased/>
  <w15:docId w15:val="{D1E0F40D-992C-4CCA-820D-180CE3A13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56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E26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E260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6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戈戈</dc:creator>
  <cp:keywords/>
  <dc:description/>
  <cp:lastModifiedBy>戈戈</cp:lastModifiedBy>
  <cp:revision>2</cp:revision>
  <dcterms:created xsi:type="dcterms:W3CDTF">2022-06-06T08:14:00Z</dcterms:created>
  <dcterms:modified xsi:type="dcterms:W3CDTF">2022-06-07T02:20:00Z</dcterms:modified>
</cp:coreProperties>
</file>